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0A5BC" w14:textId="5DC38DA0" w:rsidR="00E50B27" w:rsidRDefault="00A8733A" w:rsidP="00A8733A">
      <w:pPr>
        <w:rPr>
          <w:rFonts w:ascii="Helvetica" w:hAnsi="Helvetica"/>
        </w:rPr>
      </w:pPr>
      <w:r>
        <w:rPr>
          <w:rFonts w:ascii="Helvetica" w:hAnsi="Helvetica"/>
        </w:rPr>
        <w:t xml:space="preserve">Table S1. </w:t>
      </w:r>
      <w:r w:rsidRPr="00A8733A">
        <w:rPr>
          <w:rFonts w:ascii="Helvetica" w:hAnsi="Helvetica"/>
        </w:rPr>
        <w:t>Bin3/</w:t>
      </w:r>
      <w:proofErr w:type="spellStart"/>
      <w:r w:rsidRPr="00A8733A">
        <w:rPr>
          <w:rFonts w:ascii="Helvetica" w:hAnsi="Helvetica"/>
        </w:rPr>
        <w:t>MePCE</w:t>
      </w:r>
      <w:proofErr w:type="spellEnd"/>
      <w:r w:rsidRPr="00A8733A">
        <w:rPr>
          <w:rFonts w:ascii="Helvetica" w:hAnsi="Helvetica"/>
        </w:rPr>
        <w:t>/</w:t>
      </w:r>
      <w:proofErr w:type="spellStart"/>
      <w:r w:rsidRPr="00A8733A">
        <w:rPr>
          <w:rFonts w:ascii="Helvetica" w:hAnsi="Helvetica"/>
        </w:rPr>
        <w:t>Amus</w:t>
      </w:r>
      <w:proofErr w:type="spellEnd"/>
      <w:r w:rsidRPr="00A8733A">
        <w:rPr>
          <w:rFonts w:ascii="Helvetica" w:hAnsi="Helvetica"/>
        </w:rPr>
        <w:t xml:space="preserve"> proteins</w:t>
      </w:r>
    </w:p>
    <w:p w14:paraId="656D3C33" w14:textId="77777777" w:rsidR="00A8733A" w:rsidRDefault="00A8733A" w:rsidP="00A8733A">
      <w:pPr>
        <w:rPr>
          <w:rFonts w:ascii="Helvetica" w:hAnsi="Helvetica"/>
        </w:rPr>
      </w:pPr>
    </w:p>
    <w:p w14:paraId="08BE04E9" w14:textId="3F51562B" w:rsidR="00A8733A" w:rsidRPr="00A8733A" w:rsidRDefault="00A8733A" w:rsidP="00A8733A">
      <w:pPr>
        <w:rPr>
          <w:rFonts w:ascii="Helvetica" w:hAnsi="Helvetica"/>
        </w:rPr>
      </w:pPr>
      <w:r>
        <w:rPr>
          <w:rFonts w:ascii="Helvetica" w:hAnsi="Helvetica"/>
        </w:rPr>
        <w:t xml:space="preserve">In organisms with only one </w:t>
      </w:r>
      <w:proofErr w:type="spellStart"/>
      <w:r>
        <w:rPr>
          <w:rFonts w:ascii="Helvetica" w:hAnsi="Helvetica"/>
        </w:rPr>
        <w:t>MePCE</w:t>
      </w:r>
      <w:proofErr w:type="spellEnd"/>
      <w:r>
        <w:rPr>
          <w:rFonts w:ascii="Helvetica" w:hAnsi="Helvetica"/>
        </w:rPr>
        <w:t xml:space="preserve">-like protein, the name of </w:t>
      </w:r>
      <w:proofErr w:type="spellStart"/>
      <w:r>
        <w:rPr>
          <w:rFonts w:ascii="Helvetica" w:hAnsi="Helvetica"/>
        </w:rPr>
        <w:t>MePCE</w:t>
      </w:r>
      <w:proofErr w:type="spellEnd"/>
      <w:r>
        <w:rPr>
          <w:rFonts w:ascii="Helvetica" w:hAnsi="Helvetica"/>
        </w:rPr>
        <w:t xml:space="preserve"> will be used. </w:t>
      </w:r>
      <w:r>
        <w:rPr>
          <w:rFonts w:ascii="Helvetica" w:hAnsi="Helvetica"/>
        </w:rPr>
        <w:t xml:space="preserve">In organisms with only one </w:t>
      </w:r>
      <w:proofErr w:type="spellStart"/>
      <w:r>
        <w:rPr>
          <w:rFonts w:ascii="Helvetica" w:hAnsi="Helvetica"/>
        </w:rPr>
        <w:t>Amus</w:t>
      </w:r>
      <w:proofErr w:type="spellEnd"/>
      <w:r>
        <w:rPr>
          <w:rFonts w:ascii="Helvetica" w:hAnsi="Helvetica"/>
        </w:rPr>
        <w:t xml:space="preserve">-like protein, the name of </w:t>
      </w:r>
      <w:proofErr w:type="spellStart"/>
      <w:r>
        <w:rPr>
          <w:rFonts w:ascii="Helvetica" w:hAnsi="Helvetica"/>
        </w:rPr>
        <w:t>Amus</w:t>
      </w:r>
      <w:proofErr w:type="spellEnd"/>
      <w:r>
        <w:rPr>
          <w:rFonts w:ascii="Helvetica" w:hAnsi="Helvetica"/>
        </w:rPr>
        <w:t xml:space="preserve"> will be used</w:t>
      </w:r>
      <w:r>
        <w:rPr>
          <w:rFonts w:ascii="Helvetica" w:hAnsi="Helvetica"/>
        </w:rPr>
        <w:t xml:space="preserve">, except for S. pombe. </w:t>
      </w:r>
      <w:r>
        <w:rPr>
          <w:rFonts w:ascii="Helvetica" w:hAnsi="Helvetica"/>
        </w:rPr>
        <w:t xml:space="preserve">In organisms with </w:t>
      </w:r>
      <w:r>
        <w:rPr>
          <w:rFonts w:ascii="Helvetica" w:hAnsi="Helvetica"/>
        </w:rPr>
        <w:t>two</w:t>
      </w:r>
      <w:r>
        <w:rPr>
          <w:rFonts w:ascii="Helvetica" w:hAnsi="Helvetica"/>
        </w:rPr>
        <w:t xml:space="preserve"> </w:t>
      </w:r>
      <w:proofErr w:type="spellStart"/>
      <w:r>
        <w:rPr>
          <w:rFonts w:ascii="Helvetica" w:hAnsi="Helvetica"/>
        </w:rPr>
        <w:t>MePCE</w:t>
      </w:r>
      <w:proofErr w:type="spellEnd"/>
      <w:r>
        <w:rPr>
          <w:rFonts w:ascii="Helvetica" w:hAnsi="Helvetica"/>
        </w:rPr>
        <w:t>-like protein</w:t>
      </w:r>
      <w:r>
        <w:rPr>
          <w:rFonts w:ascii="Helvetica" w:hAnsi="Helvetica"/>
        </w:rPr>
        <w:t>s</w:t>
      </w:r>
      <w:r>
        <w:rPr>
          <w:rFonts w:ascii="Helvetica" w:hAnsi="Helvetica"/>
        </w:rPr>
        <w:t xml:space="preserve">, the name of </w:t>
      </w:r>
      <w:r>
        <w:rPr>
          <w:rFonts w:ascii="Helvetica" w:hAnsi="Helvetica"/>
        </w:rPr>
        <w:t>Bin3</w:t>
      </w:r>
      <w:r>
        <w:rPr>
          <w:rFonts w:ascii="Helvetica" w:hAnsi="Helvetica"/>
        </w:rPr>
        <w:t xml:space="preserve"> will be used</w:t>
      </w:r>
      <w:r>
        <w:rPr>
          <w:rFonts w:ascii="Helvetica" w:hAnsi="Helvetica"/>
        </w:rPr>
        <w:t xml:space="preserve"> for the one with the Bin3-Box and </w:t>
      </w:r>
      <w:proofErr w:type="spellStart"/>
      <w:r>
        <w:rPr>
          <w:rFonts w:ascii="Helvetica" w:hAnsi="Helvetica"/>
        </w:rPr>
        <w:t>Amus</w:t>
      </w:r>
      <w:proofErr w:type="spellEnd"/>
      <w:r>
        <w:rPr>
          <w:rFonts w:ascii="Helvetica" w:hAnsi="Helvetica"/>
        </w:rPr>
        <w:t xml:space="preserve"> used for the other</w:t>
      </w:r>
      <w:r>
        <w:rPr>
          <w:rFonts w:ascii="Helvetica" w:hAnsi="Helvetica"/>
        </w:rPr>
        <w:t>.</w:t>
      </w:r>
    </w:p>
    <w:p w14:paraId="14A846B1" w14:textId="77777777" w:rsidR="00A8733A" w:rsidRDefault="00A8733A" w:rsidP="00A8733A">
      <w:pPr>
        <w:rPr>
          <w:rFonts w:ascii="Helvetica" w:hAnsi="Helvetica"/>
        </w:rPr>
      </w:pPr>
    </w:p>
    <w:p w14:paraId="33AF4361" w14:textId="58E35C30" w:rsidR="00A8733A" w:rsidRPr="00A8733A" w:rsidRDefault="00A8733A" w:rsidP="00A8733A">
      <w:pPr>
        <w:rPr>
          <w:rFonts w:ascii="Helvetica" w:hAnsi="Helvetica"/>
        </w:rPr>
      </w:pPr>
      <w:r w:rsidRPr="00A8733A">
        <w:rPr>
          <w:rFonts w:ascii="Helvetica" w:hAnsi="Helvetica"/>
        </w:rPr>
        <w:t xml:space="preserve">&gt;AAF51965.2 </w:t>
      </w:r>
      <w:proofErr w:type="spellStart"/>
      <w:r>
        <w:rPr>
          <w:rFonts w:ascii="Helvetica" w:hAnsi="Helvetica"/>
        </w:rPr>
        <w:t>Amus</w:t>
      </w:r>
      <w:proofErr w:type="spellEnd"/>
      <w:r>
        <w:rPr>
          <w:rFonts w:ascii="Helvetica" w:hAnsi="Helvetica"/>
        </w:rPr>
        <w:t>/</w:t>
      </w:r>
      <w:r w:rsidRPr="00A8733A">
        <w:rPr>
          <w:rFonts w:ascii="Helvetica" w:hAnsi="Helvetica"/>
        </w:rPr>
        <w:t>Dmel_CG1239 [Drosophila melanogaster]</w:t>
      </w:r>
    </w:p>
    <w:p w14:paraId="23641CDC" w14:textId="65B8A026" w:rsidR="00A8733A" w:rsidRDefault="00A8733A" w:rsidP="00A8733A">
      <w:pPr>
        <w:rPr>
          <w:rFonts w:ascii="Helvetica" w:hAnsi="Helvetica"/>
        </w:rPr>
      </w:pPr>
      <w:r w:rsidRPr="00A8733A">
        <w:rPr>
          <w:rFonts w:ascii="Helvetica" w:hAnsi="Helvetica"/>
        </w:rPr>
        <w:t>MDLENNNNTPLTGKQAEKCAKKRKCVITLDEKQVESKRLKKEESNVEATSRPPAQSPKKRLHLNGKPMQNKDLNFKYGNYKHYYGKRILNKDFHDIRLDVLGTQPDLFRNKQLLDIGCNSGHLSIQIARKFEVKSLVGLDIDRGLINDAQKTVSHLKRHATPGQGIPHIQFVHGNYVLEDDVLLEIERPQFDVILCLSVTKWIHLNFCDSGLKQAFRRMYLQLRPGGKLILEPQSFDGYKRRKKLSEQIRDNYNAIKFRPDHFTEYLLSPEVGFAEMKLMGIPEHCKVGFKRPIQIFTKS</w:t>
      </w:r>
    </w:p>
    <w:p w14:paraId="43004C68" w14:textId="77777777" w:rsidR="00A8733A" w:rsidRDefault="00A8733A" w:rsidP="00A8733A">
      <w:pPr>
        <w:rPr>
          <w:rFonts w:ascii="Helvetica" w:hAnsi="Helvetica"/>
        </w:rPr>
      </w:pPr>
    </w:p>
    <w:p w14:paraId="45037DAF" w14:textId="1ABC858F" w:rsidR="00A8733A" w:rsidRPr="00A8733A" w:rsidRDefault="00A8733A" w:rsidP="00A8733A">
      <w:pPr>
        <w:rPr>
          <w:rFonts w:ascii="Helvetica" w:hAnsi="Helvetica"/>
        </w:rPr>
      </w:pPr>
      <w:r w:rsidRPr="00A8733A">
        <w:rPr>
          <w:rFonts w:ascii="Helvetica" w:hAnsi="Helvetica"/>
        </w:rPr>
        <w:t>&gt;AAF63187.1 B</w:t>
      </w:r>
      <w:r>
        <w:rPr>
          <w:rFonts w:ascii="Helvetica" w:hAnsi="Helvetica"/>
        </w:rPr>
        <w:t>in</w:t>
      </w:r>
      <w:r w:rsidRPr="00A8733A">
        <w:rPr>
          <w:rFonts w:ascii="Helvetica" w:hAnsi="Helvetica"/>
        </w:rPr>
        <w:t>3 [Drosophila melanogaster]</w:t>
      </w:r>
    </w:p>
    <w:p w14:paraId="71C6A688" w14:textId="31F97AC4" w:rsidR="00A8733A" w:rsidRDefault="00A8733A" w:rsidP="00A8733A">
      <w:pPr>
        <w:rPr>
          <w:rFonts w:ascii="Helvetica" w:hAnsi="Helvetica"/>
        </w:rPr>
      </w:pPr>
      <w:r w:rsidRPr="00A8733A">
        <w:rPr>
          <w:rFonts w:ascii="Helvetica" w:hAnsi="Helvetica"/>
        </w:rPr>
        <w:t>MEKRLSDSPGDCRVTRSTMTPTLRLDQTSRQEPLPQQPDNGPAAAPGKSKSPTPLPGKSQAAQHHQFRAPQQQQGPKNRNKAWSKRQHKAGGKHNPSACVGASSGQAQSTGSSVIAATLLPTAASAHKADLENIQNIHNKNLTAGGGVNHHGNAGTAHHGGGGGAGAHHAAAGGHHHHHNTRLAQNAAAGGASGGGTIQMHKKMLRGHHHHVLCAGNNANHTCCLVTGCNGSSIGGVGVAGSGGATASAGGGGASCKEAQSCKDTSSLSGNSSIAGSAGAGNAVHYCCGRSKFFLPEKRLRKEVIVPPTKFLLGGNISDPLNLNSLQNENTSNASSTNNTPATTPRQSPITTPPKVEVIIPPNIHDPLHLLDPVDSMEYEKQLTSPMKRAGPGGGMLHHRQHHYRTRKNRKRRRFDSNNTSHAGDEGGVGSELTDEPPLPAATSSLAASPVAAPLNVGGSLLLSESAAPAPGETAEMGQQQEQAHVHSPQSASTTTTAAEMPTPTPTSAAAATATAEHKEQSAPAPTATSSPQRQQQHVAAAAEELPTPETSAAAETPAEEMLLSCSATSASLAVASTLAERRASRDLRLDLSSTCYGVGGTGLSFGGSISSSVGSSFGGGGRKRKISESSTSQKSKKFHRHDAMDKIVSPVVPQPGAWKRPPRILQPSGARKPSTRRSTSVSESELLSPVEEQPPKQLPLIGVEIPRDDTPDLPDHGLGSPLSTTSGATSHTAGEQDSLAGVDISMGDTLGSGVVGKAPLTSSLMLEPAKIPPIKMLPKFRADGLKYRYGNFDRYVDFRQMNEFRDVRLQVFQRHVELFENKDILDIGCNVGHMTITVARHLAPKTIVGIDIDRELVARARRNLSIFVRIPKEEKLLEVKAEPTVDAKANIAVKDETSGAAHKKTRRGKRRRKVHQGIHHHHHHHHDLEQLQQQQKLNSLLVKPHEFFPISFPLTYGRIPRILSSSKSPNMLGNKNQFPANVFFRHTNYVLKDESLMASDTQQYDLILCLSVTKWIHLNFGDNGLKMAFKRMFNQLRPGGKLILEAQNWASYKKKKNLTPEIYNNYKQIEFFPNKFHEYLLSSEVGFSHSYTLGVPRHMNKGFCRPIQLYAKGDYTPNHVRWSDAYYPQTPYEAYRGIYATLPVHRMGGGGSSAGGSNSGHAQMLHLSSSSRSQNYDTPHYAGSASGSASCRQTPMYQPTYNPLETDSYQPSYDMEYLNHMYVFASPLYQTVWSPPASLRKSSSHTPVFGSVRDAELDGDGSGGGGSGGGSYHRHVYPPNDDTCSPNANACNAFNSIRDADTDDSNQLPGGSRRHVYATNCGESSSSPQVNHHDAVGEFVDGLMDDEQKSSTGGGTGGAAYCDLSDA</w:t>
      </w:r>
    </w:p>
    <w:p w14:paraId="2E9A6482" w14:textId="77777777" w:rsidR="00A8733A" w:rsidRDefault="00A8733A" w:rsidP="00A8733A">
      <w:pPr>
        <w:rPr>
          <w:rFonts w:ascii="Helvetica" w:hAnsi="Helvetica"/>
        </w:rPr>
      </w:pPr>
    </w:p>
    <w:p w14:paraId="1E1F4C47" w14:textId="77777777" w:rsidR="00A8733A" w:rsidRPr="00A8733A" w:rsidRDefault="00A8733A" w:rsidP="00A8733A">
      <w:pPr>
        <w:rPr>
          <w:rFonts w:ascii="Helvetica" w:hAnsi="Helvetica"/>
        </w:rPr>
      </w:pPr>
      <w:r w:rsidRPr="00A8733A">
        <w:rPr>
          <w:rFonts w:ascii="Helvetica" w:hAnsi="Helvetica"/>
        </w:rPr>
        <w:t>&gt;AAF47892.1 uncharacterized protein Dmel_CG11342 [Drosophila melanogaster]</w:t>
      </w:r>
    </w:p>
    <w:p w14:paraId="1E77CFA6" w14:textId="31BE1271" w:rsidR="00A8733A" w:rsidRDefault="00A8733A" w:rsidP="00A8733A">
      <w:pPr>
        <w:rPr>
          <w:rFonts w:ascii="Helvetica" w:hAnsi="Helvetica"/>
        </w:rPr>
      </w:pPr>
      <w:r w:rsidRPr="00A8733A">
        <w:rPr>
          <w:rFonts w:ascii="Helvetica" w:hAnsi="Helvetica"/>
        </w:rPr>
        <w:t>MDIRNNDPGAVQYGNFFNYYQFSSAAERVKLLPDADIWLPALEDGETQKDKPYFILDVGCNCGVLTQLMHKYLEERLHRSVKVLGVDIDPRLIQRASEENESPKDVSYACVDVLDD</w:t>
      </w:r>
      <w:r w:rsidRPr="00A8733A">
        <w:rPr>
          <w:rFonts w:ascii="Helvetica" w:hAnsi="Helvetica"/>
        </w:rPr>
        <w:lastRenderedPageBreak/>
        <w:t>EAFESVKTYMEVNNLEKFDAICCYSITMWIHLNHHDQGLRFFLQKLSNLAELLVVEPQPWKCYQKAERRLKKAGEIFPLFLELKWRSDVDLQIQKYLEESLDRRKIFKSAPTKWQRKICFYR</w:t>
      </w:r>
    </w:p>
    <w:p w14:paraId="2C799191" w14:textId="77777777" w:rsidR="00A8733A" w:rsidRDefault="00A8733A" w:rsidP="00A8733A">
      <w:pPr>
        <w:rPr>
          <w:rFonts w:ascii="Helvetica" w:hAnsi="Helvetica"/>
        </w:rPr>
      </w:pPr>
    </w:p>
    <w:p w14:paraId="7710746C" w14:textId="7E41C1E3" w:rsidR="007D017C" w:rsidRPr="007D017C" w:rsidRDefault="007D017C" w:rsidP="007D017C">
      <w:pPr>
        <w:rPr>
          <w:rFonts w:ascii="Helvetica" w:hAnsi="Helvetica"/>
        </w:rPr>
      </w:pPr>
      <w:r w:rsidRPr="007D017C">
        <w:rPr>
          <w:rFonts w:ascii="Helvetica" w:hAnsi="Helvetica"/>
        </w:rPr>
        <w:t xml:space="preserve">&gt;XP_002408372.2 </w:t>
      </w:r>
      <w:proofErr w:type="spellStart"/>
      <w:r>
        <w:rPr>
          <w:rFonts w:ascii="Helvetica" w:hAnsi="Helvetica"/>
        </w:rPr>
        <w:t>MePCE</w:t>
      </w:r>
      <w:proofErr w:type="spellEnd"/>
      <w:r w:rsidRPr="007D017C">
        <w:rPr>
          <w:rFonts w:ascii="Helvetica" w:hAnsi="Helvetica"/>
        </w:rPr>
        <w:t xml:space="preserve"> [Ixodes scapularis]</w:t>
      </w:r>
    </w:p>
    <w:p w14:paraId="26921E9E" w14:textId="55E1FC7B" w:rsidR="007D017C" w:rsidRDefault="007D017C" w:rsidP="007D017C">
      <w:pPr>
        <w:rPr>
          <w:rFonts w:ascii="Helvetica" w:hAnsi="Helvetica"/>
        </w:rPr>
      </w:pPr>
      <w:r w:rsidRPr="007D017C">
        <w:rPr>
          <w:rFonts w:ascii="Helvetica" w:hAnsi="Helvetica"/>
        </w:rPr>
        <w:t>METAVEVPSLHVDVSSKRAGVFQRSTCRSASTDSQARPKTLKPANNSSRASPLVRKPPPREETASNQNRPPIGGKFVHGGGGNKRRQSFSVAADYKQPFNKRRRRGDLFTPPTKFLLGGNINDPLNLASFADDEVNKKANEVTPKSSPIPTPKHRTQVEVLIPPNINDPLNLNSGEDIEFNLISPRSRKRNRRRSKRKSRSEDDGPEQADASAPAAEVSTDADASARVASSSSTTASTTTTSRKASSVSAGAQPSFSKEGADKIVSPVVPQGSPTKFNRRKSSAAGGGASRDVRRSQHQGGRRAKQVYFREKDAHFQYGNYNRYYGYRNNGGQEDPRLKVMQASWLDGKDVLDIGCNVGHFTLSLARGFSPRKVIGLDIDGRLIKAARRNVRHYLTAALAGEMRFPVSMAICHGPIAAAALPGRESEPVTFPNNVFFVQGNYILESDVLLEAQREEFDTILCLSLTKWVHLNWGDEGVRRLFKRMFRQLRPGGRMLLEAQPFHSYVKKKKLTETTYKHFHDIRLRPEQFNEYLLSPEVGFASCELIDTPSHASKGFQRPIYLFTKAESAEEQCDAAQSECGSPTKAGCEKEGERDSGSEKPEREPPTEKRK</w:t>
      </w:r>
    </w:p>
    <w:p w14:paraId="66550B92" w14:textId="77777777" w:rsidR="007D017C" w:rsidRDefault="007D017C" w:rsidP="007D017C">
      <w:pPr>
        <w:rPr>
          <w:rFonts w:ascii="Helvetica" w:hAnsi="Helvetica"/>
        </w:rPr>
      </w:pPr>
    </w:p>
    <w:p w14:paraId="7F955E37" w14:textId="35F89EBD" w:rsidR="00A21859" w:rsidRPr="00A21859" w:rsidRDefault="00A21859" w:rsidP="00A21859">
      <w:pPr>
        <w:rPr>
          <w:rFonts w:ascii="Helvetica" w:hAnsi="Helvetica"/>
        </w:rPr>
      </w:pPr>
      <w:r w:rsidRPr="00A21859">
        <w:rPr>
          <w:rFonts w:ascii="Helvetica" w:hAnsi="Helvetica"/>
        </w:rPr>
        <w:t xml:space="preserve">&gt;XP_005178003.1 </w:t>
      </w:r>
      <w:r>
        <w:rPr>
          <w:rFonts w:ascii="Helvetica" w:hAnsi="Helvetica"/>
        </w:rPr>
        <w:t>B</w:t>
      </w:r>
      <w:r w:rsidRPr="00A21859">
        <w:rPr>
          <w:rFonts w:ascii="Helvetica" w:hAnsi="Helvetica"/>
        </w:rPr>
        <w:t>in3 [Musca domestica]</w:t>
      </w:r>
    </w:p>
    <w:p w14:paraId="5A6F3412" w14:textId="512FBA25" w:rsidR="00A21859" w:rsidRPr="00A21859" w:rsidRDefault="00A21859" w:rsidP="00A21859">
      <w:pPr>
        <w:rPr>
          <w:rFonts w:ascii="Helvetica" w:hAnsi="Helvetica"/>
        </w:rPr>
      </w:pPr>
      <w:r w:rsidRPr="00A21859">
        <w:rPr>
          <w:rFonts w:ascii="Helvetica" w:hAnsi="Helvetica"/>
        </w:rPr>
        <w:t>MDTVSNFDNPGDCQSKNLSPRVGNENNSPARHVANLVDHKRVEGATTAAIVDMEGKPTSASMPLATNKLKSQQQQQQHHQFRAPQQFVKHKKASSSTSTPSATTTATVTATANASSLNNNKKNKCWNKRQNRTAKHNTGSSNSSSSGGGGGSCGPQTAATTNNPSSPPNAQSLAEEKPGLTKADVENIQNLKNQGHNYYHNYPHPHYSSNHHGPGGGGGGGGIGNMPPNDNRLGLSLSSADKLGYGHGHLKTQQQPLHKKPLPSHRGGGGGGGGGGGGAAGGGGGGHNNHNHHHHHILCAGSAHNTMGSGVGNNAGSGTGVNANNLSCCHINGCGSHMGKDNQALNNNSNPNNSSASIQFCCIRSKFFLPDKRPRKGNFIPPTKFLLGGNISDPLNLSSLQNETGDTSIKITPATTPRQSPITTPPKVEVIIPPNIHDPLHLLDPVDSTEYEKQLTSPMKRAVVGGVGGGILGLPSAGVGGAIILGLRGAQNSKAHKHRHRKNRKPKRKRYDSCNSTTSTLGDALDDITPSALINASSSTEKGLLSVSLEAENKSQDQNNEGGVSSSGGDDDDNDRPERNLCSPQEQLSLSHNTADTKVANIDVDTTSQQTKSPTPTPVTQLAQEPMDSS</w:t>
      </w:r>
    </w:p>
    <w:p w14:paraId="26DC5C51" w14:textId="78B4D8FB" w:rsidR="00A21859" w:rsidRDefault="00A21859" w:rsidP="00A21859">
      <w:pPr>
        <w:rPr>
          <w:rFonts w:ascii="Helvetica" w:hAnsi="Helvetica"/>
        </w:rPr>
      </w:pPr>
      <w:r w:rsidRPr="00A21859">
        <w:rPr>
          <w:rFonts w:ascii="Helvetica" w:hAnsi="Helvetica"/>
        </w:rPr>
        <w:t>GAGMVGSVSTTTTAISFGEFRERACRDLRLDLISTTGSNSCGNSVVSSTGCGGGGGSRKRKISESNNSQKSKKYFRNDSMDKIVSPVVPQPGAWKRPPRTTASGARKSSNRRSRSISESNTADLSPVEENAKALVEEIPRDDTPDLMKVDSTSEFSALLGSPLSTASGGTSINAGEGDNMADLLNETGDASNALKLAENVKKEMDSMTVSTIKSIKPKFLPDGSKYRYGNYDRYAGLRHLNEFMDIRLQVFMQYPELFKNKDILDIGCNVGHMTISVARKLAPKSILGIDIDKELIARARRNLAMYVRIPVETWKKENVEVPEADVKNKDKYVKLKAGRRRRKKKKNRTDISQQRNNMNWGHFQHHHLMHYPHHHHHHHHHHHHHHHHHPHGAATAEQVGSKLDATEFFPISFPLCYGGITQSSAKMASPQNLESQSPASTTTSVSTTTKSTPGHPASGGGVGSGAKQQNSQNSSTNVRTQMSNLKNEFPQNVFFRQTNYILKDENLLANDTQQYDLILCLSVTKWIHLNFGDAGLKMAFKRMFNQLRPGGKLILEAQNWASYKKKKNLTEEIYNNYNNIEFFPNKFHEYLLSSEVGFSHSYTLGIPKHLSKGFSRPIQLYAKGDFTPSHIRWSDAYYPQTPFEAYRGIYATMPPRPTGMQSSYPLLSSTRSQNYDTPQYTGGGSGPYSCRQTPMHQPSTSQYYNPLESDSYQPSYDMEYLNHMYVFASPLYQTVWSPPTSMRKSSSHTPVFGSVRDAELEGDGNAMPGGSYHRHVYPPNDEISSPNANSGNAFNSIRDPDTDDSNQQRPHVYATNCGESSSSPHPHGGMNPSDTEAVDDSLILDEESRTNCCDLSEA</w:t>
      </w:r>
    </w:p>
    <w:p w14:paraId="3C758260" w14:textId="77777777" w:rsidR="00A21859" w:rsidRDefault="00A21859" w:rsidP="00A21859">
      <w:pPr>
        <w:rPr>
          <w:rFonts w:ascii="Helvetica" w:hAnsi="Helvetica"/>
        </w:rPr>
      </w:pPr>
    </w:p>
    <w:p w14:paraId="3E8314CC" w14:textId="28135AB5" w:rsidR="007D017C" w:rsidRPr="007D017C" w:rsidRDefault="007D017C" w:rsidP="007D017C">
      <w:pPr>
        <w:rPr>
          <w:rFonts w:ascii="Helvetica" w:hAnsi="Helvetica"/>
        </w:rPr>
      </w:pPr>
      <w:r w:rsidRPr="007D017C">
        <w:rPr>
          <w:rFonts w:ascii="Helvetica" w:hAnsi="Helvetica"/>
        </w:rPr>
        <w:t xml:space="preserve">&gt;XP_001656911.2 </w:t>
      </w:r>
      <w:r>
        <w:rPr>
          <w:rFonts w:ascii="Helvetica" w:hAnsi="Helvetica"/>
        </w:rPr>
        <w:t>B</w:t>
      </w:r>
      <w:r w:rsidRPr="007D017C">
        <w:rPr>
          <w:rFonts w:ascii="Helvetica" w:hAnsi="Helvetica"/>
        </w:rPr>
        <w:t>in3 [Aedes aegypti]</w:t>
      </w:r>
    </w:p>
    <w:p w14:paraId="52CE4642" w14:textId="0050A349" w:rsidR="007D017C" w:rsidRPr="007D017C" w:rsidRDefault="007D017C" w:rsidP="007D017C">
      <w:pPr>
        <w:rPr>
          <w:rFonts w:ascii="Helvetica" w:hAnsi="Helvetica"/>
        </w:rPr>
      </w:pPr>
      <w:r w:rsidRPr="007D017C">
        <w:rPr>
          <w:rFonts w:ascii="Helvetica" w:hAnsi="Helvetica"/>
        </w:rPr>
        <w:t>MEGQTLVLPERGGGGRDEGGGVGTEELRAFASVAEQGETAAEKTQLCPPRTRSQGGSNKKQQNKHFSRQQCKSKKWKLNKFRRNQKDGIGGGKKKDQAKGLDCGLTGGKGDEKQNPLGVNTECKQQQGKSKHSNKNNNSLMQARTKRLQSVSKFFLPDKRPRKDCIIPPTKFLLGGNISDPLNLNSLQNESENAVTPKSSPIPTPPHYKNKIEVIIPPNINDPLHLLDPVDSVEYEMQLCSPMKKKQRARNKRKRKSKSEKNNQSLDSSAGIAAGGQLSTSISEAEATTAEEAQMEAPGSTGKNVEHSLEGGNTGDRDKATRCLRLDLEVCRKRRISESTCSSKNKVRRMDSMDKIVSPVIPQPGAWKRGHWPAMPVGGRNRTRTQSCTSNSEEPPGKQP</w:t>
      </w:r>
    </w:p>
    <w:p w14:paraId="4D8CCF0F" w14:textId="63F141A7" w:rsidR="007D017C" w:rsidRDefault="007D017C" w:rsidP="007D017C">
      <w:pPr>
        <w:rPr>
          <w:rFonts w:ascii="Helvetica" w:hAnsi="Helvetica"/>
        </w:rPr>
      </w:pPr>
      <w:r w:rsidRPr="007D017C">
        <w:rPr>
          <w:rFonts w:ascii="Helvetica" w:hAnsi="Helvetica"/>
        </w:rPr>
        <w:t>VLEGEVNTETPQTTEPDIKVNNVEQPKPEPSESETQAKPKPHEDSKYHYGNYDRYYGYRNLNEFIDVRLKVFLRNPYLFRDKDVLDIGCNVGLMTIAVAKMLHTKSITGIDIDEKLIAKARRNLTTHVRIQPGHAKHGGETKLSGEKRKRRISRKLTTGEEKSLVKEEEAPHEEKPAEVPDTAESMPKPETSSAKKGQHPHRRKFPGRHSHGKHHMHNHHHNHQRKDPRKGNSEFYPISFPLSLGNFGSKACLLDMGAKDHKFPNNVIFKTMNYVLKDESLINYDTQQYDLILCLSVTKWIHLNFGDNGLKMAFKRMFNHLRPGGKLILEAQNWASYKKKKKLTDTTCENYKSIEFFPNKFHDYLLSPEIGFSHSYPLGIPRHLSKGFRRPIQLYVKGDFTPSQAQWSDTYHPQTPYVNHHNIYTDITTPTQNPCIWGSTTPYQPSYSTRCTPSHSFMATSPYYNPRQTDSYQPSYDAGNRRGSYCFASPLYSTTWSPPSDLRHRRSASNTPNSASIRSAENDEQFAQQQHRPHVYPPMEVFPLESTAVRSVAPGSASVRQTDSDSEPSSNSASQTPTRSQYDVDQSSNSPSTTHSQPDK</w:t>
      </w:r>
    </w:p>
    <w:p w14:paraId="332026CD" w14:textId="77777777" w:rsidR="007D017C" w:rsidRDefault="007D017C" w:rsidP="007D017C">
      <w:pPr>
        <w:rPr>
          <w:rFonts w:ascii="Helvetica" w:hAnsi="Helvetica"/>
        </w:rPr>
      </w:pPr>
    </w:p>
    <w:p w14:paraId="213FC86C" w14:textId="2078B980" w:rsidR="007D017C" w:rsidRPr="007D017C" w:rsidRDefault="007D017C" w:rsidP="007D017C">
      <w:pPr>
        <w:rPr>
          <w:rFonts w:ascii="Helvetica" w:hAnsi="Helvetica"/>
        </w:rPr>
      </w:pPr>
      <w:r w:rsidRPr="007D017C">
        <w:rPr>
          <w:rFonts w:ascii="Helvetica" w:hAnsi="Helvetica"/>
        </w:rPr>
        <w:t>&gt;XP_004930468.</w:t>
      </w:r>
      <w:r>
        <w:rPr>
          <w:rFonts w:ascii="Helvetica" w:hAnsi="Helvetica"/>
        </w:rPr>
        <w:t>B</w:t>
      </w:r>
      <w:r w:rsidRPr="007D017C">
        <w:rPr>
          <w:rFonts w:ascii="Helvetica" w:hAnsi="Helvetica"/>
        </w:rPr>
        <w:t>in3 [Bombyx mori]</w:t>
      </w:r>
    </w:p>
    <w:p w14:paraId="3342D065" w14:textId="3A3285AF" w:rsidR="007D017C" w:rsidRDefault="007D017C" w:rsidP="007D017C">
      <w:pPr>
        <w:rPr>
          <w:rFonts w:ascii="Helvetica" w:hAnsi="Helvetica"/>
        </w:rPr>
      </w:pPr>
      <w:r w:rsidRPr="007D017C">
        <w:rPr>
          <w:rFonts w:ascii="Helvetica" w:hAnsi="Helvetica"/>
        </w:rPr>
        <w:t>MGSPEEKITACEAVNENEARDTIDKSELNTSDITESAANESNEQILNDANASKDSDTPGAGISKKAKKRSRHGKKGHTPSKDNVDRNVVRRVHYTGTKFKQGRKRAQSFPSISKFFLPHKRPRKETFIPPTKFLLGGNISDPLNLNSLQDEDVNRAMNAVTPESSPLPTPPRHKAKIDVIIPPNIRDPLNLMEPLDNEEYEKRLEMQQRKPKKKTKVRRRTTDNSSPTKEVSEEEVIESIKVPQTPEASMSAQNLRKRSCSDSENSSQKGKDKKLRRMDSLDKIVSPVVPQPGAWMRARPQARPAPPERPVSPHRTKLKSNSEGEQQLPTFHPKNSRYQYGNYDRYYGYRNLNAMMDIRLQVFEMHRHLFQNKDVLDIGCNVGHISIAVARTFGARSVVGIDIDSVLIGRARKNLQSFVAVPPPEPPKTDCDKKTDVEDKKIDCNKCHQEKCDDFCEQKEKADDPKKTIPGRKLKKPRKNRKSFYKHEQGQSFFPMSMSMLYGPIRDLLPELLTFPHNVTFKHGNYVPREDLAVGSGESPQFDLILCLSTTKWMHLNWGDAGLKRAFRRMFADLRPGGKLVLEAQNWASYKKKKRLTPTIYENFNSIELFPIKFRDYLLSPEVGFSKCCILGVPQHASKGFRRPIQLYIKGDFTPSKARWSDAYVPSSHHRPEAEQPRRTVYAPVEPAYRPSDDAPSCGAATPYSPNLDCCTDDSPFYNPRSDSYAPSYQPPRPTVYATLPSPLGSASPAQSPAASPAPHASPAPDPLTARGFPEPRPHDD</w:t>
      </w:r>
    </w:p>
    <w:p w14:paraId="6FEFDFAE" w14:textId="77777777" w:rsidR="007D017C" w:rsidRDefault="007D017C" w:rsidP="007D017C">
      <w:pPr>
        <w:rPr>
          <w:rFonts w:ascii="Helvetica" w:hAnsi="Helvetica"/>
        </w:rPr>
      </w:pPr>
    </w:p>
    <w:p w14:paraId="4A65E61D" w14:textId="228914E7" w:rsidR="007D017C" w:rsidRPr="007D017C" w:rsidRDefault="007D017C" w:rsidP="007D017C">
      <w:pPr>
        <w:rPr>
          <w:rFonts w:ascii="Helvetica" w:hAnsi="Helvetica"/>
        </w:rPr>
      </w:pPr>
      <w:r w:rsidRPr="007D017C">
        <w:rPr>
          <w:rFonts w:ascii="Helvetica" w:hAnsi="Helvetica"/>
        </w:rPr>
        <w:t xml:space="preserve">&gt;XP_002129700.1 </w:t>
      </w:r>
      <w:proofErr w:type="spellStart"/>
      <w:r>
        <w:rPr>
          <w:rFonts w:ascii="Helvetica" w:hAnsi="Helvetica"/>
        </w:rPr>
        <w:t>MePCE</w:t>
      </w:r>
      <w:proofErr w:type="spellEnd"/>
      <w:r w:rsidRPr="007D017C">
        <w:rPr>
          <w:rFonts w:ascii="Helvetica" w:hAnsi="Helvetica"/>
        </w:rPr>
        <w:t xml:space="preserve"> [</w:t>
      </w:r>
      <w:proofErr w:type="spellStart"/>
      <w:r w:rsidRPr="007D017C">
        <w:rPr>
          <w:rFonts w:ascii="Helvetica" w:hAnsi="Helvetica"/>
        </w:rPr>
        <w:t>Ciona</w:t>
      </w:r>
      <w:proofErr w:type="spellEnd"/>
      <w:r w:rsidRPr="007D017C">
        <w:rPr>
          <w:rFonts w:ascii="Helvetica" w:hAnsi="Helvetica"/>
        </w:rPr>
        <w:t xml:space="preserve"> intestinalis]</w:t>
      </w:r>
    </w:p>
    <w:p w14:paraId="415D9E2E" w14:textId="53300C35" w:rsidR="007D017C" w:rsidRDefault="007D017C" w:rsidP="007D017C">
      <w:pPr>
        <w:rPr>
          <w:rFonts w:ascii="Helvetica" w:hAnsi="Helvetica"/>
        </w:rPr>
      </w:pPr>
      <w:r w:rsidRPr="007D017C">
        <w:rPr>
          <w:rFonts w:ascii="Helvetica" w:hAnsi="Helvetica"/>
        </w:rPr>
        <w:t>MATAVTMSPSNCDAMKQQKPDIVSSVQVPSGNTGQSSSGNTGKLEIKCKPIMSAFPVRGKRFHRKRRHSTSEEFPGSINAAKSQNAKHRRQGASHHKKEIAGDIILPTNFLLGGNIRDPLNLNSMLDEKVNRALNAVTPSSSPLPPRNSTISIVIPNDMTDPLGLNAAPTEEVAENSSLNQPSVQKKERERSNSKSRNRKRRKKSLVERTLPDQEDTLQDEGKNEPDSITGVLKLDNKCMKVKKNKPSFLVLDGNCDQNSLSVHVPQTSAVTDPIVSPVIPQKTNRNVVFSPKSRKRKASASIHAKNIAQLNMDVVPGTDLLVVASETKETLEKKGAKKSLYSHENESTSEK</w:t>
      </w:r>
      <w:r w:rsidRPr="007D017C">
        <w:rPr>
          <w:rFonts w:ascii="Helvetica" w:hAnsi="Helvetica"/>
        </w:rPr>
        <w:lastRenderedPageBreak/>
        <w:t>TCVQYSAVCSPSQNSQKTEKKGTNVKSAKPSFKKNNARFQYGNYSQYYGYRNPKKFQDCRMTCLKREWFKEKDVLDVGCNVGHLTLLIARDYSPRKIVGIDIDGSLINIARTNIRHYATASVRPPSQLASSFPDSMPKMYGPLVAPPVETGKDDSAEFPNNVLFFEGNYVPEVDEILRFQEPEYDVIMCMSVTKWMHMNWGDEGLKKTFERFFKQLRAGGKLIIEPQEWKSYGKKKKLTERIYKNYNSIELKPAMFPDYLIKVVGFESVEYLTLTTQNRSEGFKRPIQLYRKPE</w:t>
      </w:r>
    </w:p>
    <w:p w14:paraId="214AFBF2" w14:textId="77777777" w:rsidR="007D017C" w:rsidRPr="00A8733A" w:rsidRDefault="007D017C" w:rsidP="007D017C">
      <w:pPr>
        <w:rPr>
          <w:rFonts w:ascii="Helvetica" w:hAnsi="Helvetica"/>
        </w:rPr>
      </w:pPr>
    </w:p>
    <w:p w14:paraId="2EDB4586" w14:textId="334BC446" w:rsidR="00A8733A" w:rsidRPr="00A8733A" w:rsidRDefault="00A8733A" w:rsidP="00A8733A">
      <w:pPr>
        <w:rPr>
          <w:rFonts w:ascii="Helvetica" w:hAnsi="Helvetica"/>
        </w:rPr>
      </w:pPr>
      <w:r w:rsidRPr="00A8733A">
        <w:rPr>
          <w:rFonts w:ascii="Helvetica" w:hAnsi="Helvetica"/>
        </w:rPr>
        <w:t xml:space="preserve">&gt;XP_031755492.1 </w:t>
      </w:r>
      <w:proofErr w:type="spellStart"/>
      <w:r>
        <w:rPr>
          <w:rFonts w:ascii="Helvetica" w:hAnsi="Helvetica"/>
        </w:rPr>
        <w:t>MePCE</w:t>
      </w:r>
      <w:proofErr w:type="spellEnd"/>
      <w:r w:rsidRPr="00A8733A">
        <w:rPr>
          <w:rFonts w:ascii="Helvetica" w:hAnsi="Helvetica"/>
        </w:rPr>
        <w:t xml:space="preserve"> </w:t>
      </w:r>
      <w:r w:rsidRPr="00A8733A">
        <w:rPr>
          <w:rFonts w:ascii="Helvetica" w:hAnsi="Helvetica"/>
        </w:rPr>
        <w:t>[Xenopus tropicalis]</w:t>
      </w:r>
    </w:p>
    <w:p w14:paraId="7762BDD6" w14:textId="2D070404" w:rsidR="00A8733A" w:rsidRDefault="00A8733A" w:rsidP="00A8733A">
      <w:pPr>
        <w:rPr>
          <w:rFonts w:ascii="Helvetica" w:hAnsi="Helvetica"/>
        </w:rPr>
      </w:pPr>
      <w:r w:rsidRPr="00A8733A">
        <w:rPr>
          <w:rFonts w:ascii="Helvetica" w:hAnsi="Helvetica"/>
        </w:rPr>
        <w:t>MQVLLEMAATTENLQLPGAAGSTEGEATTFLAPPPAPPPPKAELQPKATKEGAEQQAAPRGPRNGFQGKRRNSFNVGFKHPVPFKRRRRVNSDCDPVLPSNFLLGGNIFDPLNLNSLLDEDVNRTLNAETPKSSPLPSRNRDPVEILIPKDITDPLCLNASSGELLLSPLKSRKRHRHRHHPPTDAPSKAPGGPAQEAEPAPEEPQPYELNTAINCRDEVVSLPALESDPAAPSAGASAISASRHRKRRRTSSKSEGKHGSPERSKSLLAEGAALRPHCPKSRAKGKTRFQYGNYCRYYGYRNPSQSEDPRLRALKPEWFRGKAVLDIGCNVGHVTLCVAKNMGPSRVVGLDIDRSLITAARQNIRHYLSGETKRDGGFPAGLVATRGPIAAPSLPPTGGEGNGFPHNVVFVQGNYVVEREELVEAQQSEYDVILCLSVTKWVHLNWGDEGLKRMFRRMFRHLNPGGTLILEPQPWASYGKRKKLSEAIYKNYSKLAFRPEQFTQYLVSPEVGFSSYELIGTPPTHSKGFQRPLYAFHKSAPCAGTEKLPDPASPGAAPACGEGI</w:t>
      </w:r>
    </w:p>
    <w:p w14:paraId="4B71ED5D" w14:textId="77777777" w:rsidR="00A8733A" w:rsidRDefault="00A8733A" w:rsidP="00A8733A">
      <w:pPr>
        <w:rPr>
          <w:rFonts w:ascii="Helvetica" w:hAnsi="Helvetica"/>
        </w:rPr>
      </w:pPr>
    </w:p>
    <w:p w14:paraId="0EA5A486" w14:textId="403477E3" w:rsidR="00234A75" w:rsidRPr="00234A75" w:rsidRDefault="00234A75" w:rsidP="00234A75">
      <w:pPr>
        <w:rPr>
          <w:rFonts w:ascii="Helvetica" w:hAnsi="Helvetica"/>
        </w:rPr>
      </w:pPr>
      <w:r w:rsidRPr="00234A75">
        <w:rPr>
          <w:rFonts w:ascii="Helvetica" w:hAnsi="Helvetica"/>
        </w:rPr>
        <w:t xml:space="preserve">&gt;NP_001122001.1 </w:t>
      </w:r>
      <w:proofErr w:type="spellStart"/>
      <w:r>
        <w:rPr>
          <w:rFonts w:ascii="Helvetica" w:hAnsi="Helvetica"/>
        </w:rPr>
        <w:t>MePCE</w:t>
      </w:r>
      <w:proofErr w:type="spellEnd"/>
      <w:r w:rsidRPr="00234A75">
        <w:rPr>
          <w:rFonts w:ascii="Helvetica" w:hAnsi="Helvetica"/>
        </w:rPr>
        <w:t xml:space="preserve"> [Danio rerio]</w:t>
      </w:r>
    </w:p>
    <w:p w14:paraId="7F4FE241" w14:textId="0117D176" w:rsidR="00234A75" w:rsidRDefault="00234A75" w:rsidP="00234A75">
      <w:pPr>
        <w:rPr>
          <w:rFonts w:ascii="Helvetica" w:hAnsi="Helvetica"/>
        </w:rPr>
      </w:pPr>
      <w:r w:rsidRPr="00234A75">
        <w:rPr>
          <w:rFonts w:ascii="Helvetica" w:hAnsi="Helvetica"/>
        </w:rPr>
        <w:t>MIEMSFDKETVLSCEGQTDPTSQEFNINDTSALHPPGNTTENNLSKDAGSEASLEKSATTDNNASSESAVLGAESSKQSHNGTKPQQQKVNKRRNTMSAGFKHPGYGKRRRRANSESESVLPTNFLLGGNIFDPLNLNSLLDEEVNKALNAETPKSSPLPAKNRDPVEILIPRDITDPLNLNCLSTGDSLLVSPLKSGGGRRRHRNKHHGANTGRVSTEGIGLTESNGCAAVKDDGTSLVSMTNVHLESTIADQTLLDSTLESSNKSSLTSNDNEVKEKTVDCSTAHLTANPTNPPSSRQRKRRRAGSRTENSSSSSEVKRSGRHFQHNESQGGNSRSGVSDRQQPYPNQWRPQYSNNNQNPQQPKKKFQYGNYNKYYGYRNPGMSEDPRIRVMNPDWFRGKDVLDLGCNTGHLTLFIAKNWRPASIVGLDIDGSLIHAARQNIRHYLSEVQVQHSRRSGENTKADRGEVSGEEKDKDKTSLVMDEKKAKHVDEVNKCMDEGMEVNQEEKREADRGEIGDGASVDLPDGKHSFPVSLRISRGPIAGPPLPETNTHSLPPGDFPANVTFIKGNYVLESDVLLQTQREEYDVILCLSVTKWVHLNWGDAGLKRFFHRVYKHLRPGGLFILEPQPWSSYNKRKKLTEAICKNYHSIRLKPDQFSSFLTTEVGFSSYELIGTSQNYSKGFQRPISLYHKRPSSLK</w:t>
      </w:r>
    </w:p>
    <w:p w14:paraId="51A34EEE" w14:textId="77777777" w:rsidR="00234A75" w:rsidRDefault="00234A75" w:rsidP="00234A75">
      <w:pPr>
        <w:rPr>
          <w:rFonts w:ascii="Helvetica" w:hAnsi="Helvetica"/>
        </w:rPr>
      </w:pPr>
    </w:p>
    <w:p w14:paraId="3D3A1AB9" w14:textId="33267F09" w:rsidR="007D017C" w:rsidRPr="007D017C" w:rsidRDefault="007D017C" w:rsidP="007D017C">
      <w:pPr>
        <w:rPr>
          <w:rFonts w:ascii="Helvetica" w:hAnsi="Helvetica"/>
        </w:rPr>
      </w:pPr>
      <w:r w:rsidRPr="007D017C">
        <w:rPr>
          <w:rFonts w:ascii="Helvetica" w:hAnsi="Helvetica"/>
        </w:rPr>
        <w:t xml:space="preserve">&gt;NP_062552.2 </w:t>
      </w:r>
      <w:proofErr w:type="spellStart"/>
      <w:r>
        <w:rPr>
          <w:rFonts w:ascii="Helvetica" w:hAnsi="Helvetica"/>
        </w:rPr>
        <w:t>MePCE</w:t>
      </w:r>
      <w:proofErr w:type="spellEnd"/>
      <w:r w:rsidRPr="007D017C">
        <w:rPr>
          <w:rFonts w:ascii="Helvetica" w:hAnsi="Helvetica"/>
        </w:rPr>
        <w:t xml:space="preserve"> [Homo sapiens]</w:t>
      </w:r>
    </w:p>
    <w:p w14:paraId="053C5467" w14:textId="63F70B7E" w:rsidR="007D017C" w:rsidRPr="007D017C" w:rsidRDefault="007D017C" w:rsidP="007D017C">
      <w:pPr>
        <w:rPr>
          <w:rFonts w:ascii="Helvetica" w:hAnsi="Helvetica"/>
        </w:rPr>
      </w:pPr>
      <w:r w:rsidRPr="007D017C">
        <w:rPr>
          <w:rFonts w:ascii="Helvetica" w:hAnsi="Helvetica"/>
        </w:rPr>
        <w:t>MIEMAAEKEPFLVPAPPPPLKDESGGGGGPTVPPHQEAASGELRGGTERGPGRCAPSAGSPAAAVGRESPGAAATSSSGPQAQQHRGGGPQAQSHGEARLSDPPGRAAPPDVGEERRGGGGTELGPPAPPRPRNGYQPHRPPGGGGGKRRNSCNVGGGGGGFKHPAFKRRRRVNSDCDSVLPSNFLLGGNIFDPLNLNSLLDEEVSRTLNAETPKSSPLPAKGRDPVEILIPKDITDPLSLNTCTDEGHVVLASPLKTGRKRHRHRGQHHQQQQAAGGSESHPVPPTAPLTPLLHGEGASQQPRHRGQNRDAPQPYELNTAINCRDEVVSPLPSALQGPSGSLSAPPAASVISAPPSSSSRHRKRRRTSSKSEAGARGGGQGSKEKGRGSWGGRHHHHHPLPAAGFKKQQRKFQYGNYCKYYGYRNPSCEDGRLRVLKPEWFRGRDVLDLGCNVGHLTLSIACKWGPSRMVGLDIDSRLIHSARQNIRHYLSEELRLPPQTLEGDPGAEGE</w:t>
      </w:r>
      <w:r w:rsidRPr="007D017C">
        <w:rPr>
          <w:rFonts w:ascii="Helvetica" w:hAnsi="Helvetica"/>
        </w:rPr>
        <w:lastRenderedPageBreak/>
        <w:t>EGTTTVRKRSCFPASLTASRGPIAAPQVPLDGADTSVFPNNVVFVTGNYVLDRDDLVEAQTPEYDVVLCLSLTKWVHLNWGDEGLKRMFRRIYRHLRPGGILVLEPQPWSSYGKRKTLTETIYKNYYRIQLKPEQFSSYLTSPDVGFSSYELVATPHNTSKGFQRPVYLFHKARSPSH</w:t>
      </w:r>
    </w:p>
    <w:p w14:paraId="02A336EF" w14:textId="77777777" w:rsidR="007D017C" w:rsidRDefault="007D017C" w:rsidP="00234A75">
      <w:pPr>
        <w:rPr>
          <w:rFonts w:ascii="Helvetica" w:hAnsi="Helvetica"/>
        </w:rPr>
      </w:pPr>
    </w:p>
    <w:p w14:paraId="695BE75C" w14:textId="5A95D448" w:rsidR="00A8733A" w:rsidRPr="00A8733A" w:rsidRDefault="00A8733A" w:rsidP="00A8733A">
      <w:pPr>
        <w:rPr>
          <w:rFonts w:ascii="Helvetica" w:hAnsi="Helvetica"/>
        </w:rPr>
      </w:pPr>
      <w:r w:rsidRPr="00A8733A">
        <w:rPr>
          <w:rFonts w:ascii="Helvetica" w:hAnsi="Helvetica"/>
        </w:rPr>
        <w:t xml:space="preserve">&gt;AAH26876.1 </w:t>
      </w:r>
      <w:proofErr w:type="spellStart"/>
      <w:r>
        <w:rPr>
          <w:rFonts w:ascii="Helvetica" w:hAnsi="Helvetica"/>
        </w:rPr>
        <w:t>MePCE</w:t>
      </w:r>
      <w:proofErr w:type="spellEnd"/>
      <w:r w:rsidRPr="00A8733A">
        <w:rPr>
          <w:rFonts w:ascii="Helvetica" w:hAnsi="Helvetica"/>
        </w:rPr>
        <w:t xml:space="preserve"> </w:t>
      </w:r>
      <w:r w:rsidRPr="00A8733A">
        <w:rPr>
          <w:rFonts w:ascii="Helvetica" w:hAnsi="Helvetica"/>
        </w:rPr>
        <w:t>[Mus musculus]</w:t>
      </w:r>
    </w:p>
    <w:p w14:paraId="1B94899B" w14:textId="05C7A664" w:rsidR="00A8733A" w:rsidRDefault="00A8733A" w:rsidP="00A8733A">
      <w:pPr>
        <w:rPr>
          <w:rFonts w:ascii="Helvetica" w:hAnsi="Helvetica"/>
        </w:rPr>
      </w:pPr>
      <w:r w:rsidRPr="00A8733A">
        <w:rPr>
          <w:rFonts w:ascii="Helvetica" w:hAnsi="Helvetica"/>
        </w:rPr>
        <w:t>MIEMAAEKEPFLVPAPPPPLKDESGGGGGPEVQSHQEAASGELRDGTEHGPGPRAHSAGAAASGGGGPQAQAHGEPHGRAAAPADVGEERRGGGGTDLGPPAPPRPRNGYQPHRPPGGGGGKRRNSCNVGGGSGGSFKHPAFKRRRRVNSDCDSVLPSNFLLGGNIFDPLNLNSLLDEEVSRALNAETPKSSPLPAKGRDPVEILIPKDITDPLSLNTCTDEAHVVLASPLKIGRKRHRHRGPHHQQQQASGGNDSNAAVLPTDPLTPSLHGEGATQQQQNRGQNRDAPQPYELNTAINCRDEVVSPLPSALQGSSGSLSAPPAASVTSAPSTSSSSRHRKRRRTSSKSEAGARGGSQGSKEKGRGSGGGRHHHHPLPATGFKKQQLKFQYGNYCKYYGYRNPSCEDVRLRVLKPEWFQGRDVLDLGCNVGHLTLSIACKWGPARMVGLDIDPRLIHSARQNIRHYLSEELRLQAQTSEGDPGTEGEEGTITVRKRSCFPASLTASRGPIAAPQVPLDGADTSVFPNNVVFVTGNYVLDRDELVDAQRPEYDVVLCFSLTKWVHLNWGDEGLKRMFRRIYRHLRPGGILVLEPQPWSSYCKRKSLTETIYKNYFRIQLKPEQFSSYLTSPEVGFSSYELVATPNNTSRGFQRPVYLFHKARSPSH</w:t>
      </w:r>
    </w:p>
    <w:p w14:paraId="607E5826" w14:textId="77777777" w:rsidR="00A8733A" w:rsidRDefault="00A8733A" w:rsidP="00A8733A">
      <w:pPr>
        <w:rPr>
          <w:rFonts w:ascii="Helvetica" w:hAnsi="Helvetica"/>
        </w:rPr>
      </w:pPr>
    </w:p>
    <w:p w14:paraId="4B331E15" w14:textId="66F048E6" w:rsidR="00A8733A" w:rsidRPr="00A8733A" w:rsidRDefault="00A8733A" w:rsidP="00A8733A">
      <w:pPr>
        <w:rPr>
          <w:rFonts w:ascii="Helvetica" w:hAnsi="Helvetica"/>
        </w:rPr>
      </w:pPr>
      <w:r w:rsidRPr="00A8733A">
        <w:rPr>
          <w:rFonts w:ascii="Helvetica" w:hAnsi="Helvetica"/>
        </w:rPr>
        <w:t xml:space="preserve">&gt;NP_496573.1 </w:t>
      </w:r>
      <w:proofErr w:type="spellStart"/>
      <w:r>
        <w:rPr>
          <w:rFonts w:ascii="Helvetica" w:hAnsi="Helvetica"/>
        </w:rPr>
        <w:t>MePCE</w:t>
      </w:r>
      <w:proofErr w:type="spellEnd"/>
      <w:r w:rsidRPr="00A8733A">
        <w:rPr>
          <w:rFonts w:ascii="Helvetica" w:hAnsi="Helvetica"/>
        </w:rPr>
        <w:t xml:space="preserve"> [Caenorhabditis elegans]</w:t>
      </w:r>
    </w:p>
    <w:p w14:paraId="66278629" w14:textId="0315F1D6" w:rsidR="00A8733A" w:rsidRDefault="00A8733A" w:rsidP="00A8733A">
      <w:pPr>
        <w:rPr>
          <w:rFonts w:ascii="Helvetica" w:hAnsi="Helvetica"/>
        </w:rPr>
      </w:pPr>
      <w:r w:rsidRPr="00A8733A">
        <w:rPr>
          <w:rFonts w:ascii="Helvetica" w:hAnsi="Helvetica"/>
        </w:rPr>
        <w:t>MSSHRRGSFRGRKRFYRDTFAPGGSKTDPLNIEIELTENPEEEKKRLGLLDPTTERSKKRKVEKDEKSEKPAENSPFKKNQYNSPRKDSRRPPQLSKEEKSAAENRKQKTEYFNKKYRYGNFDRYYGIRLNPGESDKRLSVFQKDWFEHKQALDIGCNAGFLTLSIAKDFSPRRIIGIDIDEHLIGVARKNIRHYCDHETEVSGKFPASFGVQFGTVSQRNEAPRSFSTKFPDNIWFKKENYVLESDEMLDMIQPEFDVILALSITKWIHLNWGDDGMRRFFRRAYAQLHPGGRLIIEPQAFDSYKKRAKMSEELKANYSKIEFKPEDFEMWLIETVGFESVEKLGVVGAKSKGFERPIDVYLKPLHPKTDAIPLGYI</w:t>
      </w:r>
    </w:p>
    <w:p w14:paraId="760DF0B7" w14:textId="77777777" w:rsidR="00A8733A" w:rsidRDefault="00A8733A" w:rsidP="00A8733A">
      <w:pPr>
        <w:rPr>
          <w:rFonts w:ascii="Helvetica" w:hAnsi="Helvetica"/>
        </w:rPr>
      </w:pPr>
    </w:p>
    <w:p w14:paraId="2D14B5C1" w14:textId="0AD8F525" w:rsidR="00234A75" w:rsidRPr="00234A75" w:rsidRDefault="00234A75" w:rsidP="00234A75">
      <w:pPr>
        <w:rPr>
          <w:rFonts w:ascii="Helvetica" w:hAnsi="Helvetica"/>
        </w:rPr>
      </w:pPr>
      <w:r w:rsidRPr="00234A75">
        <w:rPr>
          <w:rFonts w:ascii="Helvetica" w:hAnsi="Helvetica"/>
        </w:rPr>
        <w:t xml:space="preserve">&gt;XP_008121627.2 </w:t>
      </w:r>
      <w:proofErr w:type="spellStart"/>
      <w:r>
        <w:rPr>
          <w:rFonts w:ascii="Helvetica" w:hAnsi="Helvetica"/>
        </w:rPr>
        <w:t>MePCE</w:t>
      </w:r>
      <w:proofErr w:type="spellEnd"/>
      <w:r w:rsidRPr="00234A75">
        <w:rPr>
          <w:rFonts w:ascii="Helvetica" w:hAnsi="Helvetica"/>
        </w:rPr>
        <w:t xml:space="preserve"> [Anolis carolinensis]</w:t>
      </w:r>
    </w:p>
    <w:p w14:paraId="29EE3E6B" w14:textId="5275533B" w:rsidR="00234A75" w:rsidRDefault="00234A75" w:rsidP="00234A75">
      <w:pPr>
        <w:rPr>
          <w:rFonts w:ascii="Helvetica" w:hAnsi="Helvetica"/>
        </w:rPr>
      </w:pPr>
      <w:r w:rsidRPr="00234A75">
        <w:rPr>
          <w:rFonts w:ascii="Helvetica" w:hAnsi="Helvetica"/>
        </w:rPr>
        <w:t>MIEMATDKEAFRVPAPPPPLPKPPPKGAAACGAGDLPGKAAGKGGGGAGKGQGARGGGDGGLSAPASASADPQRGARPLGRRATAWPSSAGLAMASRPHSRLHRHSPQRPNKRRNSCNVGGGGGFKHSAFKRRRRVNSECDPVAPSEFLLGGNIFDSLNLNSSLGEEVNQGSQRRDLQVVLAAGQRARSRVGAAPRRRTKGPAPPPPPASACQKPCNKPCNKPCNGATPQPYELNTIINCRDEVVSPLLPAGHGEPPPGHQQVSGGCVTPSCASVASSASASSRHHRKRRRTCSKSEGAATRHASTEQPPRSSPERAPRSAPRSRHPPPASARRQPRHKFQYGNYCKYYGYRNPDCEDVRLRVMKPEWFQGKEVLDVGCNVGHFTLSVAKKWGPARMVGLDIDGHLIHSARQNIRHYLSEELHQQKQQQSDEGPSPGARKTFPASLMASRGPIAAPRVPQEGTDASVFPNNVIFIKVRANYVLERDELLEAQRPEYDVILCLSLTKWVHLNWGDEGLKRLFKRIYRHLRPGGILVLEPQAWSSYKKRKNLTETISRHFNRIKLKPDQFPSYLTSSEVGFCSYELVAMPRNTPKGFQRPIYLFHKTRPGGH</w:t>
      </w:r>
    </w:p>
    <w:p w14:paraId="76EE0135" w14:textId="77777777" w:rsidR="00234A75" w:rsidRDefault="00234A75" w:rsidP="00234A75">
      <w:pPr>
        <w:rPr>
          <w:rFonts w:ascii="Helvetica" w:hAnsi="Helvetica"/>
        </w:rPr>
      </w:pPr>
    </w:p>
    <w:p w14:paraId="2509FD4E" w14:textId="15BD1AA2" w:rsidR="00A21859" w:rsidRPr="00A21859" w:rsidRDefault="00A21859" w:rsidP="00A21859">
      <w:pPr>
        <w:rPr>
          <w:rFonts w:ascii="Helvetica" w:hAnsi="Helvetica"/>
        </w:rPr>
      </w:pPr>
      <w:r w:rsidRPr="00A21859">
        <w:rPr>
          <w:rFonts w:ascii="Helvetica" w:hAnsi="Helvetica"/>
        </w:rPr>
        <w:t xml:space="preserve">&gt;XP_002166936.3 </w:t>
      </w:r>
      <w:r>
        <w:rPr>
          <w:rFonts w:ascii="Helvetica" w:hAnsi="Helvetica"/>
        </w:rPr>
        <w:t>Bin3</w:t>
      </w:r>
      <w:r w:rsidRPr="00A21859">
        <w:rPr>
          <w:rFonts w:ascii="Helvetica" w:hAnsi="Helvetica"/>
        </w:rPr>
        <w:t xml:space="preserve"> [Hydra vulgaris]</w:t>
      </w:r>
    </w:p>
    <w:p w14:paraId="5CE41716" w14:textId="6486FB8E" w:rsidR="00A21859" w:rsidRPr="00A21859" w:rsidRDefault="00A21859" w:rsidP="00A21859">
      <w:pPr>
        <w:rPr>
          <w:rFonts w:ascii="Helvetica" w:hAnsi="Helvetica"/>
        </w:rPr>
      </w:pPr>
      <w:r w:rsidRPr="00A21859">
        <w:rPr>
          <w:rFonts w:ascii="Helvetica" w:hAnsi="Helvetica"/>
        </w:rPr>
        <w:t>MEVTQKPKSPIPSPNNIRNLSSKIISPKLKFDFNYRLNTGVRRKCSEKKYHPLKMIFVHDPLNLDSLTSKSNGIESPNMRSPVPDRSCEFQPRLLQPVDLRDPLSLNCLDDTAQILTPL</w:t>
      </w:r>
      <w:r w:rsidRPr="00A21859">
        <w:rPr>
          <w:rFonts w:ascii="Helvetica" w:hAnsi="Helvetica"/>
        </w:rPr>
        <w:lastRenderedPageBreak/>
        <w:t>RKRRKRKRRFSAGDPYDTLSFSMTEISPKKSSFKFDTQKNNVCDDLLIRSDPSCVECKKEKTSFVKKDIYRSLTKPNLLCEKKKKKEKTFTYGNYIKSTKDDERLSCFSKQWFFNKNCLDIGCNNGKVTLEILKRFDPSFITGVDIDDRLIKLARSYARNDSYMPSRQRFPVSIKQTYGPMLNTRILQHGLSGNICFITQNYVPCELDDLSKIKEEYDTITCLSVTMWVQLNFGDSGLKRMFKKIFMQLKPGGKLLLEPQLLKSYKKKKNLSITILHHFKSIKLFPNDFVRYLLSKEIGFATSECLIYTHHKKTGGRPLFLLTKSSGSNIV</w:t>
      </w:r>
    </w:p>
    <w:p w14:paraId="35569A02" w14:textId="77777777" w:rsidR="00A21859" w:rsidRPr="00A21859" w:rsidRDefault="00A21859" w:rsidP="00A21859">
      <w:pPr>
        <w:rPr>
          <w:rFonts w:ascii="Helvetica" w:hAnsi="Helvetica"/>
        </w:rPr>
      </w:pPr>
    </w:p>
    <w:p w14:paraId="565F1199" w14:textId="1898AB4B" w:rsidR="00A21859" w:rsidRPr="00A21859" w:rsidRDefault="00A21859" w:rsidP="00A21859">
      <w:pPr>
        <w:rPr>
          <w:rFonts w:ascii="Helvetica" w:hAnsi="Helvetica"/>
        </w:rPr>
      </w:pPr>
      <w:r w:rsidRPr="00A21859">
        <w:rPr>
          <w:rFonts w:ascii="Helvetica" w:hAnsi="Helvetica"/>
        </w:rPr>
        <w:t xml:space="preserve">&gt;XP_047122849.1 </w:t>
      </w:r>
      <w:proofErr w:type="spellStart"/>
      <w:r>
        <w:rPr>
          <w:rFonts w:ascii="Helvetica" w:hAnsi="Helvetica"/>
        </w:rPr>
        <w:t>Amus</w:t>
      </w:r>
      <w:proofErr w:type="spellEnd"/>
      <w:r w:rsidRPr="00A21859">
        <w:rPr>
          <w:rFonts w:ascii="Helvetica" w:hAnsi="Helvetica"/>
        </w:rPr>
        <w:t xml:space="preserve"> [Hydra vulgaris]</w:t>
      </w:r>
    </w:p>
    <w:p w14:paraId="0D9E0B12" w14:textId="3F87DA1A" w:rsidR="00A21859" w:rsidRDefault="00A21859" w:rsidP="00A21859">
      <w:pPr>
        <w:rPr>
          <w:rFonts w:ascii="Helvetica" w:hAnsi="Helvetica"/>
        </w:rPr>
      </w:pPr>
      <w:r w:rsidRPr="00A21859">
        <w:rPr>
          <w:rFonts w:ascii="Helvetica" w:hAnsi="Helvetica"/>
        </w:rPr>
        <w:t>MKRVHVEKDCKFKYGNYNRYYGYRNENTDVDKRISLLQKDWFEGKSCLDIGCNVGHITLYIAKFFEPKQIKGVDIDFNLIKAARANILHYIDNKNSESRKVKKSNEPNESNQKNSKINQIENESLIINGEQLNCCCFEKKDEQLLQLHEDVTKCKHDKNSSSNCIHNGNGNVQAEHLKREKKFPYNVTFITENFVPSSENLLKYTKEEYDIIICLSVTKWVQLNSGDEGLKLMFHKIFKLLNPGGKLLLEPQPYKSYKRRKNLSTEIRNNYDNIKLKPEDYINFLMSEVGFTSFTQLDTLKHDKQGFERPVYLLTKASTVL</w:t>
      </w:r>
    </w:p>
    <w:p w14:paraId="41DDFB47" w14:textId="77777777" w:rsidR="00A21859" w:rsidRDefault="00A21859" w:rsidP="00A21859">
      <w:pPr>
        <w:rPr>
          <w:rFonts w:ascii="Helvetica" w:hAnsi="Helvetica"/>
        </w:rPr>
      </w:pPr>
    </w:p>
    <w:p w14:paraId="7472B637" w14:textId="46E266EB" w:rsidR="00A21859" w:rsidRPr="00A21859" w:rsidRDefault="00A21859" w:rsidP="00A21859">
      <w:pPr>
        <w:rPr>
          <w:rFonts w:ascii="Helvetica" w:hAnsi="Helvetica"/>
        </w:rPr>
      </w:pPr>
      <w:r w:rsidRPr="00A21859">
        <w:rPr>
          <w:rFonts w:ascii="Helvetica" w:hAnsi="Helvetica"/>
        </w:rPr>
        <w:t xml:space="preserve">&gt;RDD42018.1 </w:t>
      </w:r>
      <w:proofErr w:type="spellStart"/>
      <w:r>
        <w:rPr>
          <w:rFonts w:ascii="Helvetica" w:hAnsi="Helvetica"/>
        </w:rPr>
        <w:t>MePCE</w:t>
      </w:r>
      <w:proofErr w:type="spellEnd"/>
      <w:r w:rsidRPr="00A21859">
        <w:rPr>
          <w:rFonts w:ascii="Helvetica" w:hAnsi="Helvetica"/>
        </w:rPr>
        <w:t xml:space="preserve"> [Trichoplax sp. H2]</w:t>
      </w:r>
    </w:p>
    <w:p w14:paraId="4BD06D01" w14:textId="76B25CFF" w:rsidR="00A21859" w:rsidRDefault="00A21859" w:rsidP="00A21859">
      <w:pPr>
        <w:rPr>
          <w:rFonts w:ascii="Helvetica" w:hAnsi="Helvetica"/>
        </w:rPr>
      </w:pPr>
      <w:r w:rsidRPr="00A21859">
        <w:rPr>
          <w:rFonts w:ascii="Helvetica" w:hAnsi="Helvetica"/>
        </w:rPr>
        <w:t>MEVNMSGATTWRQNFISETSPSHQERGKKANLSYKKTKKAKVRRSLSSEKSLLPSKPQDPTDPLNLRSLLDPEINNRLKADTPHVSPSHRRLANVKNVTNEDQILVPPQTSDPLMLSREDREYDKRVRSLKQHKKKRKLSKDNDDKNDLQTLKKIRQDKVELVETTLKEKNSKQKLFIYGNYNRYYGYRNQSTHDGRLDSWNHQWFQGKDCLDIGCNDGHLTIEIAKKFNPNTIVGIDIDASLITRARSNITRINSTKNHQFPISFGICHGPIVDTCNDDSTLYPRNILFKQENYIKESMESINEEKPLYDVILCLSLTKWIHLNWGDEGVKKLFKRIFMNLRHDGILILEPQSIESYKKKKRLSATFRKNFDEIKLMPDQFNDYLLSEEIGFSSCQTLPIPNDAVKVYDAIRDISNHPMMIIYLFVIVFWTHNVSIRKKLMLSTSRWIPS</w:t>
      </w:r>
    </w:p>
    <w:p w14:paraId="77763786" w14:textId="77777777" w:rsidR="00A21859" w:rsidRDefault="00A21859" w:rsidP="00A21859">
      <w:pPr>
        <w:rPr>
          <w:rFonts w:ascii="Helvetica" w:hAnsi="Helvetica"/>
        </w:rPr>
      </w:pPr>
    </w:p>
    <w:p w14:paraId="05D0E93F" w14:textId="469500CE" w:rsidR="00A8733A" w:rsidRPr="00A8733A" w:rsidRDefault="00A8733A" w:rsidP="00A8733A">
      <w:pPr>
        <w:rPr>
          <w:rFonts w:ascii="Helvetica" w:hAnsi="Helvetica"/>
        </w:rPr>
      </w:pPr>
      <w:r w:rsidRPr="00A8733A">
        <w:rPr>
          <w:rFonts w:ascii="Helvetica" w:hAnsi="Helvetica"/>
        </w:rPr>
        <w:t xml:space="preserve">&gt;NP_568752.1 </w:t>
      </w:r>
      <w:proofErr w:type="spellStart"/>
      <w:r w:rsidR="00A21859">
        <w:rPr>
          <w:rFonts w:ascii="Helvetica" w:hAnsi="Helvetica"/>
        </w:rPr>
        <w:t>Amus</w:t>
      </w:r>
      <w:proofErr w:type="spellEnd"/>
      <w:r w:rsidRPr="00A8733A">
        <w:rPr>
          <w:rFonts w:ascii="Helvetica" w:hAnsi="Helvetica"/>
        </w:rPr>
        <w:t xml:space="preserve"> [Arabidopsis thaliana]</w:t>
      </w:r>
    </w:p>
    <w:p w14:paraId="03A3BB77" w14:textId="3A90BD99" w:rsidR="00A8733A" w:rsidRDefault="00A8733A" w:rsidP="00A8733A">
      <w:pPr>
        <w:rPr>
          <w:rFonts w:ascii="Helvetica" w:hAnsi="Helvetica"/>
        </w:rPr>
      </w:pPr>
      <w:r w:rsidRPr="00A8733A">
        <w:rPr>
          <w:rFonts w:ascii="Helvetica" w:hAnsi="Helvetica"/>
        </w:rPr>
        <w:t>MGRDNDQKKNKKKRNRSNENEKSVEKVVANEEKVPTQQKQKQQQGQQGNCNQSKKKKNQEVYPFGNYRNYYGYRISNDTDEDPRLKVLKKEWFEGKDCLDIGCNSGIMTIHIAKKFGCRSILGVDIDTSRIEDAHWHLRKFVRMQNSTKPSEKKSSSEGADGVHGSKEPSVSLSNGEAKADSAETKDLSQIVSFQKENFVQTRNLDDNRYDTILCLSVTKWVHLNWGDDGLITLFSKIWRLLQPGGIFVMEPQPWKSYENNRRVSETTAMNYRTIVLRPDRFQEILLDKIGFRTVEDLTSSLSGASKGFDRQILAFQK</w:t>
      </w:r>
    </w:p>
    <w:p w14:paraId="405BF1A7" w14:textId="77777777" w:rsidR="00A8733A" w:rsidRDefault="00A8733A" w:rsidP="00A8733A">
      <w:pPr>
        <w:rPr>
          <w:rFonts w:ascii="Helvetica" w:hAnsi="Helvetica"/>
        </w:rPr>
      </w:pPr>
    </w:p>
    <w:p w14:paraId="6C76A474" w14:textId="52509C68" w:rsidR="00A21859" w:rsidRPr="00A21859" w:rsidRDefault="00A21859" w:rsidP="00A21859">
      <w:pPr>
        <w:rPr>
          <w:rFonts w:ascii="Helvetica" w:hAnsi="Helvetica"/>
        </w:rPr>
      </w:pPr>
      <w:r w:rsidRPr="00A21859">
        <w:rPr>
          <w:rFonts w:ascii="Helvetica" w:hAnsi="Helvetica"/>
        </w:rPr>
        <w:t xml:space="preserve">&gt;CAD8097073.1 </w:t>
      </w:r>
      <w:proofErr w:type="spellStart"/>
      <w:r>
        <w:rPr>
          <w:rFonts w:ascii="Helvetica" w:hAnsi="Helvetica"/>
        </w:rPr>
        <w:t>Amus</w:t>
      </w:r>
      <w:proofErr w:type="spellEnd"/>
      <w:r w:rsidRPr="00A21859">
        <w:rPr>
          <w:rFonts w:ascii="Helvetica" w:hAnsi="Helvetica"/>
        </w:rPr>
        <w:t xml:space="preserve"> [Paramecium </w:t>
      </w:r>
      <w:proofErr w:type="spellStart"/>
      <w:r w:rsidRPr="00A21859">
        <w:rPr>
          <w:rFonts w:ascii="Helvetica" w:hAnsi="Helvetica"/>
        </w:rPr>
        <w:t>primaurelia</w:t>
      </w:r>
      <w:proofErr w:type="spellEnd"/>
      <w:r w:rsidRPr="00A21859">
        <w:rPr>
          <w:rFonts w:ascii="Helvetica" w:hAnsi="Helvetica"/>
        </w:rPr>
        <w:t>]</w:t>
      </w:r>
    </w:p>
    <w:p w14:paraId="61F9C62B" w14:textId="57F0545F" w:rsidR="00A21859" w:rsidRDefault="00A21859" w:rsidP="00A21859">
      <w:pPr>
        <w:rPr>
          <w:rFonts w:ascii="Helvetica" w:hAnsi="Helvetica"/>
        </w:rPr>
      </w:pPr>
      <w:r w:rsidRPr="00A21859">
        <w:rPr>
          <w:rFonts w:ascii="Helvetica" w:hAnsi="Helvetica"/>
        </w:rPr>
        <w:t>MNEQFRKFLLNQEKSDVQQKKSDSAPQIRLKLQSKRKTNVDLGLETFVQKKVKQDEKEDKKQPNLMEKLQMNPIDLVKSTKQYSYGNYKKYYHLRLQQKWEDPRLTILDSIYFENKSILDIGCNDGTLTLLIALKHYPKLIRGIDIDYTLINKAIEQMVHLDDQQKKIQKQEFKPIIEDLPVSFHKYMEQPMSKAIEQQYIHQTIEDMNKQNEHNNNSILFNQIAKNNIFPHNVYFRVQNIIGNKKYDEKYDTILCLSITKWIHLNFGDIGIKRLFKTISNFLNVGGHLILEPQEWKSYKKKKYYSSEFKQNYKEIQLKPQDFSKVLEKEYNFKLIQQINPDDESAIKKSKSTFRRPILIFEKQNEI</w:t>
      </w:r>
    </w:p>
    <w:p w14:paraId="2343AE52" w14:textId="77777777" w:rsidR="00A21859" w:rsidRDefault="00A21859" w:rsidP="00A21859">
      <w:pPr>
        <w:rPr>
          <w:rFonts w:ascii="Helvetica" w:hAnsi="Helvetica"/>
        </w:rPr>
      </w:pPr>
    </w:p>
    <w:p w14:paraId="5D07DF72" w14:textId="4B54145C" w:rsidR="00A8733A" w:rsidRPr="00A8733A" w:rsidRDefault="00A8733A" w:rsidP="00A8733A">
      <w:pPr>
        <w:rPr>
          <w:rFonts w:ascii="Helvetica" w:hAnsi="Helvetica"/>
        </w:rPr>
      </w:pPr>
      <w:r w:rsidRPr="00A8733A">
        <w:rPr>
          <w:rFonts w:ascii="Helvetica" w:hAnsi="Helvetica"/>
        </w:rPr>
        <w:t xml:space="preserve">&gt;NP_596220.1 </w:t>
      </w:r>
      <w:r>
        <w:rPr>
          <w:rFonts w:ascii="Helvetica" w:hAnsi="Helvetica"/>
        </w:rPr>
        <w:t>Bmc1</w:t>
      </w:r>
      <w:r w:rsidRPr="00A8733A">
        <w:rPr>
          <w:rFonts w:ascii="Helvetica" w:hAnsi="Helvetica"/>
        </w:rPr>
        <w:t xml:space="preserve"> [</w:t>
      </w:r>
      <w:proofErr w:type="spellStart"/>
      <w:r w:rsidRPr="00A8733A">
        <w:rPr>
          <w:rFonts w:ascii="Helvetica" w:hAnsi="Helvetica"/>
        </w:rPr>
        <w:t>Schizosaccharomyces</w:t>
      </w:r>
      <w:proofErr w:type="spellEnd"/>
      <w:r w:rsidRPr="00A8733A">
        <w:rPr>
          <w:rFonts w:ascii="Helvetica" w:hAnsi="Helvetica"/>
        </w:rPr>
        <w:t xml:space="preserve"> pombe]</w:t>
      </w:r>
    </w:p>
    <w:p w14:paraId="50E39304" w14:textId="1213EFB5" w:rsidR="00A8733A" w:rsidRDefault="00A8733A" w:rsidP="00A8733A">
      <w:pPr>
        <w:rPr>
          <w:rFonts w:ascii="Helvetica" w:hAnsi="Helvetica"/>
        </w:rPr>
      </w:pPr>
      <w:r w:rsidRPr="00A8733A">
        <w:rPr>
          <w:rFonts w:ascii="Helvetica" w:hAnsi="Helvetica"/>
        </w:rPr>
        <w:t>MSNFQHGNYHSYYSMRGGTSIIDPRLKCLPDSLFYEASVLDIGCNNGTVSAQIASIFGA</w:t>
      </w:r>
      <w:r w:rsidRPr="00A8733A">
        <w:rPr>
          <w:rFonts w:ascii="Helvetica" w:hAnsi="Helvetica"/>
        </w:rPr>
        <w:lastRenderedPageBreak/>
        <w:t>SFVLGLDIDHVLIQKARKHLEFVSSRIGPVRNPGSIVEDQFNYYPISSIKKFSRIPVQLQPPLNKQNFPHNIEFETADFLRWESKRKFKIILALSVSKWVHLNNHDEGIIKFFGKISSLLETNGVLILEPQGWDSYLKAAKKISVFNQTPENLKIQPDAFEHLLNQAGLVLEYSIEPQVNNSEYKNFAKRTMYIYKKKGIGIIKLLTST</w:t>
      </w:r>
    </w:p>
    <w:p w14:paraId="0EC0245B" w14:textId="77777777" w:rsidR="00A8733A" w:rsidRDefault="00A8733A" w:rsidP="00A8733A">
      <w:pPr>
        <w:rPr>
          <w:rFonts w:ascii="Helvetica" w:hAnsi="Helvetica"/>
        </w:rPr>
      </w:pPr>
    </w:p>
    <w:p w14:paraId="2911CDFE" w14:textId="77777777" w:rsidR="00A8733A" w:rsidRPr="00A8733A" w:rsidRDefault="00A8733A" w:rsidP="00A8733A">
      <w:pPr>
        <w:rPr>
          <w:rFonts w:ascii="Helvetica" w:hAnsi="Helvetica"/>
        </w:rPr>
      </w:pPr>
    </w:p>
    <w:sectPr w:rsidR="00A8733A" w:rsidRPr="00A8733A" w:rsidSect="00A8733A">
      <w:pgSz w:w="11900" w:h="16840"/>
      <w:pgMar w:top="1440" w:right="1311" w:bottom="1440" w:left="123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33A"/>
    <w:rsid w:val="00234A75"/>
    <w:rsid w:val="002D4A10"/>
    <w:rsid w:val="005B09DE"/>
    <w:rsid w:val="005B2039"/>
    <w:rsid w:val="007D017C"/>
    <w:rsid w:val="00A21859"/>
    <w:rsid w:val="00A67437"/>
    <w:rsid w:val="00A8733A"/>
    <w:rsid w:val="00B77265"/>
    <w:rsid w:val="00E5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327A3"/>
  <w15:chartTrackingRefBased/>
  <w15:docId w15:val="{633622B0-03C2-C049-898A-B445BD95F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2007</Words>
  <Characters>1144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t PIE</dc:creator>
  <cp:keywords/>
  <dc:description/>
  <cp:lastModifiedBy>sweet PIE</cp:lastModifiedBy>
  <cp:revision>2</cp:revision>
  <dcterms:created xsi:type="dcterms:W3CDTF">2023-04-30T16:15:00Z</dcterms:created>
  <dcterms:modified xsi:type="dcterms:W3CDTF">2023-04-30T16:42:00Z</dcterms:modified>
</cp:coreProperties>
</file>